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B36C4" w14:textId="260CA5B1" w:rsidR="00AE2BA9" w:rsidRPr="00A478D3" w:rsidRDefault="00AE2BA9">
      <w:pPr>
        <w:rPr>
          <w:rFonts w:ascii="Times New Roman" w:hAnsi="Times New Roman" w:cs="Times New Roman"/>
          <w:sz w:val="20"/>
          <w:szCs w:val="20"/>
        </w:rPr>
      </w:pPr>
    </w:p>
    <w:p w14:paraId="0C8B75D1" w14:textId="77777777" w:rsidR="005A2ED7" w:rsidRPr="00A478D3" w:rsidRDefault="005A2ED7">
      <w:pPr>
        <w:rPr>
          <w:rFonts w:ascii="Times New Roman" w:hAnsi="Times New Roman" w:cs="Times New Roman"/>
          <w:sz w:val="20"/>
          <w:szCs w:val="20"/>
        </w:rPr>
      </w:pPr>
    </w:p>
    <w:p w14:paraId="3F71F743" w14:textId="77777777" w:rsidR="005A2ED7" w:rsidRPr="00A478D3" w:rsidRDefault="005A2ED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acomgrade"/>
        <w:tblW w:w="16019" w:type="dxa"/>
        <w:tblInd w:w="-998" w:type="dxa"/>
        <w:tblLook w:val="04A0" w:firstRow="1" w:lastRow="0" w:firstColumn="1" w:lastColumn="0" w:noHBand="0" w:noVBand="1"/>
      </w:tblPr>
      <w:tblGrid>
        <w:gridCol w:w="416"/>
        <w:gridCol w:w="12522"/>
        <w:gridCol w:w="1646"/>
        <w:gridCol w:w="1435"/>
      </w:tblGrid>
      <w:tr w:rsidR="005368FE" w:rsidRPr="00121470" w14:paraId="6DC4C8B9" w14:textId="77777777" w:rsidTr="00A66186">
        <w:tc>
          <w:tcPr>
            <w:tcW w:w="16019" w:type="dxa"/>
            <w:gridSpan w:val="4"/>
            <w:vAlign w:val="bottom"/>
          </w:tcPr>
          <w:p w14:paraId="1CCC8987" w14:textId="057C0BCF" w:rsidR="005368FE" w:rsidRPr="00121470" w:rsidRDefault="005368FE" w:rsidP="00C35F7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sz w:val="20"/>
                <w:szCs w:val="20"/>
              </w:rPr>
              <w:t>Supplementary Table 6. Random Forest analysis using the Out-Of-Bag (OOB) graded error curve.</w:t>
            </w:r>
          </w:p>
        </w:tc>
      </w:tr>
      <w:tr w:rsidR="004173F3" w:rsidRPr="00121470" w14:paraId="163871CF" w14:textId="77777777" w:rsidTr="00AE4761">
        <w:tc>
          <w:tcPr>
            <w:tcW w:w="416" w:type="dxa"/>
            <w:vAlign w:val="bottom"/>
          </w:tcPr>
          <w:p w14:paraId="68AA47C6" w14:textId="272CA545" w:rsidR="00C35F70" w:rsidRPr="00121470" w:rsidRDefault="00C35F70" w:rsidP="00C35F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3051" w:type="dxa"/>
            <w:vAlign w:val="bottom"/>
          </w:tcPr>
          <w:p w14:paraId="67905A82" w14:textId="76CD15D7" w:rsidR="00C35F70" w:rsidRPr="00121470" w:rsidRDefault="00C35F70" w:rsidP="00C35F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1117" w:type="dxa"/>
            <w:vAlign w:val="bottom"/>
          </w:tcPr>
          <w:p w14:paraId="27ED166D" w14:textId="34CBC7C7" w:rsidR="00C35F70" w:rsidRPr="00121470" w:rsidRDefault="00C35F70" w:rsidP="00C35F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ob_error_mean</w:t>
            </w:r>
            <w:proofErr w:type="spellEnd"/>
          </w:p>
        </w:tc>
        <w:tc>
          <w:tcPr>
            <w:tcW w:w="1435" w:type="dxa"/>
            <w:vAlign w:val="bottom"/>
          </w:tcPr>
          <w:p w14:paraId="4D822E56" w14:textId="08BBDBB6" w:rsidR="00C35F70" w:rsidRPr="00121470" w:rsidRDefault="00C35F70" w:rsidP="00C35F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ob_error_std</w:t>
            </w:r>
            <w:proofErr w:type="spellEnd"/>
          </w:p>
        </w:tc>
      </w:tr>
      <w:tr w:rsidR="00121470" w:rsidRPr="00121470" w14:paraId="229D7A30" w14:textId="77777777" w:rsidTr="00AE4761">
        <w:tc>
          <w:tcPr>
            <w:tcW w:w="416" w:type="dxa"/>
            <w:vAlign w:val="bottom"/>
          </w:tcPr>
          <w:p w14:paraId="0E72E081" w14:textId="29E8945C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51" w:type="dxa"/>
            <w:vAlign w:val="bottom"/>
          </w:tcPr>
          <w:p w14:paraId="681B6138" w14:textId="3EB5C79A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'educ']</w:t>
            </w:r>
          </w:p>
        </w:tc>
        <w:tc>
          <w:tcPr>
            <w:tcW w:w="1117" w:type="dxa"/>
            <w:vAlign w:val="bottom"/>
          </w:tcPr>
          <w:p w14:paraId="7D6D8F8F" w14:textId="5784CB6E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099279</w:t>
            </w:r>
          </w:p>
        </w:tc>
        <w:tc>
          <w:tcPr>
            <w:tcW w:w="1435" w:type="dxa"/>
            <w:vAlign w:val="bottom"/>
          </w:tcPr>
          <w:p w14:paraId="6F296891" w14:textId="3CA61E7C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03297</w:t>
            </w:r>
          </w:p>
        </w:tc>
      </w:tr>
      <w:tr w:rsidR="00121470" w:rsidRPr="00121470" w14:paraId="6383E187" w14:textId="77777777" w:rsidTr="00AE4761">
        <w:tc>
          <w:tcPr>
            <w:tcW w:w="416" w:type="dxa"/>
            <w:vAlign w:val="bottom"/>
          </w:tcPr>
          <w:p w14:paraId="0E65527D" w14:textId="15C50FCD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51" w:type="dxa"/>
            <w:vAlign w:val="bottom"/>
          </w:tcPr>
          <w:p w14:paraId="601A5116" w14:textId="585D55F9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'educ', </w:t>
            </w:r>
            <w:r w:rsidR="003A24DB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age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17" w:type="dxa"/>
            <w:vAlign w:val="bottom"/>
          </w:tcPr>
          <w:p w14:paraId="6CA5A45D" w14:textId="08BB89CF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274375</w:t>
            </w:r>
          </w:p>
        </w:tc>
        <w:tc>
          <w:tcPr>
            <w:tcW w:w="1435" w:type="dxa"/>
            <w:vAlign w:val="bottom"/>
          </w:tcPr>
          <w:p w14:paraId="299F68CA" w14:textId="45EE69B6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806434</w:t>
            </w:r>
          </w:p>
        </w:tc>
      </w:tr>
      <w:tr w:rsidR="00121470" w:rsidRPr="00121470" w14:paraId="7FA903E2" w14:textId="77777777" w:rsidTr="00AE4761">
        <w:tc>
          <w:tcPr>
            <w:tcW w:w="416" w:type="dxa"/>
            <w:vAlign w:val="bottom"/>
          </w:tcPr>
          <w:p w14:paraId="556FD135" w14:textId="58FAB1A5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51" w:type="dxa"/>
            <w:vAlign w:val="bottom"/>
          </w:tcPr>
          <w:p w14:paraId="3DB9BDF0" w14:textId="2E2449A6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'educ', 'age', 'satis_vid']</w:t>
            </w:r>
          </w:p>
        </w:tc>
        <w:tc>
          <w:tcPr>
            <w:tcW w:w="1117" w:type="dxa"/>
            <w:vAlign w:val="bottom"/>
          </w:tcPr>
          <w:p w14:paraId="19B8784E" w14:textId="7C99D494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137278</w:t>
            </w:r>
          </w:p>
        </w:tc>
        <w:tc>
          <w:tcPr>
            <w:tcW w:w="1435" w:type="dxa"/>
            <w:vAlign w:val="bottom"/>
          </w:tcPr>
          <w:p w14:paraId="54EC1330" w14:textId="321105C9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755953</w:t>
            </w:r>
          </w:p>
        </w:tc>
      </w:tr>
      <w:tr w:rsidR="00121470" w:rsidRPr="00121470" w14:paraId="4B1E1FF3" w14:textId="77777777" w:rsidTr="00AE4761">
        <w:tc>
          <w:tcPr>
            <w:tcW w:w="416" w:type="dxa"/>
            <w:vAlign w:val="bottom"/>
          </w:tcPr>
          <w:p w14:paraId="1206E114" w14:textId="3A6459E3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51" w:type="dxa"/>
            <w:vAlign w:val="bottom"/>
          </w:tcPr>
          <w:p w14:paraId="2CF56601" w14:textId="08B78ECE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'educ', 'age', 'satis_vid', 'BMI']</w:t>
            </w:r>
          </w:p>
        </w:tc>
        <w:tc>
          <w:tcPr>
            <w:tcW w:w="1117" w:type="dxa"/>
            <w:vAlign w:val="bottom"/>
          </w:tcPr>
          <w:p w14:paraId="5D56EE82" w14:textId="41043380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30384</w:t>
            </w:r>
          </w:p>
        </w:tc>
        <w:tc>
          <w:tcPr>
            <w:tcW w:w="1435" w:type="dxa"/>
            <w:vAlign w:val="bottom"/>
          </w:tcPr>
          <w:p w14:paraId="6B08C944" w14:textId="75827046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20587</w:t>
            </w:r>
          </w:p>
        </w:tc>
      </w:tr>
      <w:tr w:rsidR="00121470" w:rsidRPr="00121470" w14:paraId="53D157F0" w14:textId="77777777" w:rsidTr="00AE4761">
        <w:tc>
          <w:tcPr>
            <w:tcW w:w="416" w:type="dxa"/>
            <w:vAlign w:val="bottom"/>
          </w:tcPr>
          <w:p w14:paraId="5DBC9CFE" w14:textId="646D82BD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51" w:type="dxa"/>
            <w:vAlign w:val="bottom"/>
          </w:tcPr>
          <w:p w14:paraId="27DFB5CF" w14:textId="3E374620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'educ', 'age', 'satis_vid', 'BMI', 'HGS']</w:t>
            </w:r>
          </w:p>
        </w:tc>
        <w:tc>
          <w:tcPr>
            <w:tcW w:w="1117" w:type="dxa"/>
            <w:vAlign w:val="bottom"/>
          </w:tcPr>
          <w:p w14:paraId="4C4E9180" w14:textId="6952F49D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268017</w:t>
            </w:r>
          </w:p>
        </w:tc>
        <w:tc>
          <w:tcPr>
            <w:tcW w:w="1435" w:type="dxa"/>
            <w:vAlign w:val="bottom"/>
          </w:tcPr>
          <w:p w14:paraId="7D30CA64" w14:textId="0BCBFA44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25541</w:t>
            </w:r>
          </w:p>
        </w:tc>
      </w:tr>
      <w:tr w:rsidR="00121470" w:rsidRPr="00121470" w14:paraId="23891063" w14:textId="77777777" w:rsidTr="00AE4761">
        <w:tc>
          <w:tcPr>
            <w:tcW w:w="416" w:type="dxa"/>
            <w:vAlign w:val="bottom"/>
          </w:tcPr>
          <w:p w14:paraId="21276489" w14:textId="0B424B92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51" w:type="dxa"/>
            <w:vAlign w:val="bottom"/>
          </w:tcPr>
          <w:p w14:paraId="7F48A725" w14:textId="6FC93D08" w:rsidR="00121470" w:rsidRPr="003A24DB" w:rsidRDefault="00121470" w:rsidP="00121470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A24D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['educ', 'age', 'satis_vid', 'BMI', 'HGS', 'e7']</w:t>
            </w:r>
          </w:p>
        </w:tc>
        <w:tc>
          <w:tcPr>
            <w:tcW w:w="1117" w:type="dxa"/>
            <w:vAlign w:val="bottom"/>
          </w:tcPr>
          <w:p w14:paraId="21412C4E" w14:textId="5B5DA65D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92695</w:t>
            </w:r>
          </w:p>
        </w:tc>
        <w:tc>
          <w:tcPr>
            <w:tcW w:w="1435" w:type="dxa"/>
            <w:vAlign w:val="bottom"/>
          </w:tcPr>
          <w:p w14:paraId="5C4D7B89" w14:textId="37F5FFE5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40108</w:t>
            </w:r>
          </w:p>
        </w:tc>
      </w:tr>
      <w:tr w:rsidR="00121470" w:rsidRPr="00121470" w14:paraId="78481CB4" w14:textId="77777777" w:rsidTr="00AE4761">
        <w:tc>
          <w:tcPr>
            <w:tcW w:w="416" w:type="dxa"/>
            <w:vAlign w:val="bottom"/>
          </w:tcPr>
          <w:p w14:paraId="5C4662BB" w14:textId="0FC582D7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51" w:type="dxa"/>
            <w:vAlign w:val="bottom"/>
          </w:tcPr>
          <w:p w14:paraId="134685B0" w14:textId="6248ED33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'educ', 'age', 'satis_vid', 'BMI', 'HGS', 'e7', '</w:t>
            </w:r>
            <w:proofErr w:type="spellStart"/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_color</w:t>
            </w:r>
            <w:proofErr w:type="spellEnd"/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]</w:t>
            </w:r>
          </w:p>
        </w:tc>
        <w:tc>
          <w:tcPr>
            <w:tcW w:w="1117" w:type="dxa"/>
            <w:vAlign w:val="bottom"/>
          </w:tcPr>
          <w:p w14:paraId="13837E0B" w14:textId="288BBE22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05014</w:t>
            </w:r>
          </w:p>
        </w:tc>
        <w:tc>
          <w:tcPr>
            <w:tcW w:w="1435" w:type="dxa"/>
            <w:vAlign w:val="bottom"/>
          </w:tcPr>
          <w:p w14:paraId="36871BF3" w14:textId="4762D874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76472</w:t>
            </w:r>
          </w:p>
        </w:tc>
      </w:tr>
      <w:tr w:rsidR="00121470" w:rsidRPr="00121470" w14:paraId="7DF8704A" w14:textId="77777777" w:rsidTr="00AE4761">
        <w:tc>
          <w:tcPr>
            <w:tcW w:w="416" w:type="dxa"/>
            <w:vAlign w:val="bottom"/>
          </w:tcPr>
          <w:p w14:paraId="01822705" w14:textId="4874D028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51" w:type="dxa"/>
            <w:vAlign w:val="bottom"/>
          </w:tcPr>
          <w:p w14:paraId="791FA795" w14:textId="233D921E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'educ', 'age', 'satis_vid', 'BMI', 'HGS', 'e7', </w:t>
            </w:r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spellStart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_color</w:t>
            </w:r>
            <w:proofErr w:type="spellEnd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'IPAQ']</w:t>
            </w:r>
          </w:p>
        </w:tc>
        <w:tc>
          <w:tcPr>
            <w:tcW w:w="1117" w:type="dxa"/>
            <w:vAlign w:val="bottom"/>
          </w:tcPr>
          <w:p w14:paraId="4E6CE4E2" w14:textId="5C4FAF4F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202671</w:t>
            </w:r>
          </w:p>
        </w:tc>
        <w:tc>
          <w:tcPr>
            <w:tcW w:w="1435" w:type="dxa"/>
            <w:vAlign w:val="bottom"/>
          </w:tcPr>
          <w:p w14:paraId="42958ABE" w14:textId="1EE402CA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61927</w:t>
            </w:r>
          </w:p>
        </w:tc>
      </w:tr>
      <w:tr w:rsidR="00121470" w:rsidRPr="00121470" w14:paraId="4056D083" w14:textId="77777777" w:rsidTr="00AE4761">
        <w:tc>
          <w:tcPr>
            <w:tcW w:w="416" w:type="dxa"/>
            <w:vAlign w:val="bottom"/>
          </w:tcPr>
          <w:p w14:paraId="3EF8BBD9" w14:textId="1094FE40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51" w:type="dxa"/>
            <w:vAlign w:val="bottom"/>
          </w:tcPr>
          <w:p w14:paraId="674B3C23" w14:textId="691586A2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'educ', 'age', 'satis_vid', 'BMI', </w:t>
            </w:r>
            <w:r w:rsidR="007A5D4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HGS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'e7', </w:t>
            </w:r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spellStart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_color</w:t>
            </w:r>
            <w:proofErr w:type="spellEnd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'IPAQ</w:t>
            </w:r>
            <w:proofErr w:type="gramStart"/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', </w:t>
            </w:r>
            <w:r w:rsidR="003F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‘</w:t>
            </w:r>
            <w:proofErr w:type="spellStart"/>
            <w:proofErr w:type="gramEnd"/>
            <w:r w:rsidR="003F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el</w:t>
            </w:r>
            <w:proofErr w:type="spellEnd"/>
            <w:r w:rsidR="003F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17" w:type="dxa"/>
            <w:vAlign w:val="bottom"/>
          </w:tcPr>
          <w:p w14:paraId="4C4EEF6B" w14:textId="7FC2D6DC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431202</w:t>
            </w:r>
          </w:p>
        </w:tc>
        <w:tc>
          <w:tcPr>
            <w:tcW w:w="1435" w:type="dxa"/>
            <w:vAlign w:val="bottom"/>
          </w:tcPr>
          <w:p w14:paraId="0B43BA82" w14:textId="734C8339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83087</w:t>
            </w:r>
          </w:p>
        </w:tc>
      </w:tr>
      <w:tr w:rsidR="00121470" w:rsidRPr="00121470" w14:paraId="7DD1B0E7" w14:textId="77777777" w:rsidTr="00AE4761">
        <w:tc>
          <w:tcPr>
            <w:tcW w:w="416" w:type="dxa"/>
            <w:vAlign w:val="bottom"/>
          </w:tcPr>
          <w:p w14:paraId="5D8A0FC6" w14:textId="3D2064F7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51" w:type="dxa"/>
            <w:vAlign w:val="bottom"/>
          </w:tcPr>
          <w:p w14:paraId="148C0523" w14:textId="68A0DCE3" w:rsidR="00121470" w:rsidRPr="002E0084" w:rsidRDefault="00121470" w:rsidP="001214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['educ', 'age', 'satis_vid', 'BMI', </w:t>
            </w:r>
            <w:r w:rsidR="007A5D49" w:rsidRPr="002E0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'HGS'</w:t>
            </w:r>
            <w:r w:rsidRPr="002E0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'e7', </w:t>
            </w:r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spellStart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_color</w:t>
            </w:r>
            <w:proofErr w:type="spellEnd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2E0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'IPAQ</w:t>
            </w:r>
            <w:proofErr w:type="gramStart"/>
            <w:r w:rsidRPr="002E0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', </w:t>
            </w:r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spellStart"/>
            <w:proofErr w:type="gramEnd"/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el</w:t>
            </w:r>
            <w:proofErr w:type="spellEnd"/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2E0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="002E0084" w:rsidRPr="002E0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'hearing'</w:t>
            </w:r>
            <w:r w:rsidRPr="002E0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117" w:type="dxa"/>
            <w:vAlign w:val="bottom"/>
          </w:tcPr>
          <w:p w14:paraId="5AADB9E6" w14:textId="1C6D9F54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931232</w:t>
            </w:r>
          </w:p>
        </w:tc>
        <w:tc>
          <w:tcPr>
            <w:tcW w:w="1435" w:type="dxa"/>
            <w:vAlign w:val="bottom"/>
          </w:tcPr>
          <w:p w14:paraId="55C19082" w14:textId="6434C5CE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36295</w:t>
            </w:r>
          </w:p>
        </w:tc>
      </w:tr>
      <w:tr w:rsidR="00121470" w:rsidRPr="00121470" w14:paraId="6D9ED6CB" w14:textId="77777777" w:rsidTr="00AE4761">
        <w:tc>
          <w:tcPr>
            <w:tcW w:w="416" w:type="dxa"/>
            <w:vAlign w:val="bottom"/>
          </w:tcPr>
          <w:p w14:paraId="707C7A69" w14:textId="40117349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51" w:type="dxa"/>
            <w:vAlign w:val="bottom"/>
          </w:tcPr>
          <w:p w14:paraId="72710EF2" w14:textId="23E687D2" w:rsidR="00121470" w:rsidRPr="00AB33D9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'educ', 'age', 'satis_vid', 'BMI', </w:t>
            </w:r>
            <w:r w:rsidR="007A5D49" w:rsidRPr="00AB3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HGS'</w:t>
            </w:r>
            <w:r w:rsidRPr="00AB3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'e7', </w:t>
            </w:r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spellStart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_color</w:t>
            </w:r>
            <w:proofErr w:type="spellEnd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AB3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'IPAQ', </w:t>
            </w:r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spellStart"/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el</w:t>
            </w:r>
            <w:proofErr w:type="spellEnd"/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AB3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2E0084" w:rsidRPr="002E0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hearing'</w:t>
            </w:r>
            <w:r w:rsidRPr="00AB3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'CES_D8']</w:t>
            </w:r>
          </w:p>
        </w:tc>
        <w:tc>
          <w:tcPr>
            <w:tcW w:w="1117" w:type="dxa"/>
            <w:vAlign w:val="bottom"/>
          </w:tcPr>
          <w:p w14:paraId="76573D0B" w14:textId="15E0FB9F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437024</w:t>
            </w:r>
          </w:p>
        </w:tc>
        <w:tc>
          <w:tcPr>
            <w:tcW w:w="1435" w:type="dxa"/>
            <w:vAlign w:val="bottom"/>
          </w:tcPr>
          <w:p w14:paraId="0BCDB4D4" w14:textId="17FE4394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85907</w:t>
            </w:r>
          </w:p>
        </w:tc>
      </w:tr>
      <w:tr w:rsidR="00121470" w:rsidRPr="00121470" w14:paraId="68F60D40" w14:textId="77777777" w:rsidTr="00AE4761">
        <w:tc>
          <w:tcPr>
            <w:tcW w:w="416" w:type="dxa"/>
            <w:vAlign w:val="bottom"/>
          </w:tcPr>
          <w:p w14:paraId="01A32947" w14:textId="35C63942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51" w:type="dxa"/>
            <w:vAlign w:val="bottom"/>
          </w:tcPr>
          <w:p w14:paraId="6B734243" w14:textId="76530AA9" w:rsidR="00121470" w:rsidRPr="002E0084" w:rsidRDefault="00121470" w:rsidP="001214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['educ', 'age', 'satis_vid', 'BMI', </w:t>
            </w:r>
            <w:r w:rsidR="007A5D49" w:rsidRPr="002E0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'HGS'</w:t>
            </w:r>
            <w:r w:rsidRPr="002E0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'e7', </w:t>
            </w:r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spellStart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_color</w:t>
            </w:r>
            <w:proofErr w:type="spellEnd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2E0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'IPAQ</w:t>
            </w:r>
            <w:proofErr w:type="gramStart"/>
            <w:r w:rsidRPr="002E0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', </w:t>
            </w:r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spellStart"/>
            <w:proofErr w:type="gramEnd"/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el</w:t>
            </w:r>
            <w:proofErr w:type="spellEnd"/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2E0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="002E0084" w:rsidRPr="002E0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'hearing'</w:t>
            </w:r>
            <w:r w:rsidRPr="002E0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'CES_D8', 'colest']</w:t>
            </w:r>
          </w:p>
        </w:tc>
        <w:tc>
          <w:tcPr>
            <w:tcW w:w="1117" w:type="dxa"/>
            <w:vAlign w:val="bottom"/>
          </w:tcPr>
          <w:p w14:paraId="3FC1EA65" w14:textId="6FA99035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44894</w:t>
            </w:r>
          </w:p>
        </w:tc>
        <w:tc>
          <w:tcPr>
            <w:tcW w:w="1435" w:type="dxa"/>
            <w:vAlign w:val="bottom"/>
          </w:tcPr>
          <w:p w14:paraId="0D49F2D8" w14:textId="31DF3610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00413</w:t>
            </w:r>
          </w:p>
        </w:tc>
      </w:tr>
      <w:tr w:rsidR="00121470" w:rsidRPr="00121470" w14:paraId="32DE4B6F" w14:textId="77777777" w:rsidTr="00AE4761">
        <w:tc>
          <w:tcPr>
            <w:tcW w:w="416" w:type="dxa"/>
            <w:vAlign w:val="bottom"/>
          </w:tcPr>
          <w:p w14:paraId="426746B6" w14:textId="4449EC8A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51" w:type="dxa"/>
            <w:vAlign w:val="bottom"/>
          </w:tcPr>
          <w:p w14:paraId="0F1094A1" w14:textId="0254106F" w:rsidR="00121470" w:rsidRPr="00AB33D9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'educ', </w:t>
            </w:r>
            <w:r w:rsidR="003A24DB" w:rsidRPr="00AB3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age'</w:t>
            </w:r>
            <w:r w:rsidRPr="00AB3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'satis_vid', 'IMC', </w:t>
            </w:r>
            <w:r w:rsidR="007A5D49" w:rsidRPr="00AB3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HGS'</w:t>
            </w:r>
            <w:r w:rsidRPr="00AB3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'e7', </w:t>
            </w:r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spellStart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_color</w:t>
            </w:r>
            <w:proofErr w:type="spellEnd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AB3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'IPAQ', </w:t>
            </w:r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spellStart"/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el</w:t>
            </w:r>
            <w:proofErr w:type="spellEnd"/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AB3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2E0084" w:rsidRPr="002E0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hearing'</w:t>
            </w:r>
            <w:r w:rsidRPr="00AB3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'CES_D8', 'colest', 'sex']</w:t>
            </w:r>
          </w:p>
        </w:tc>
        <w:tc>
          <w:tcPr>
            <w:tcW w:w="1117" w:type="dxa"/>
            <w:vAlign w:val="bottom"/>
          </w:tcPr>
          <w:p w14:paraId="0A22962B" w14:textId="58DAF849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311065</w:t>
            </w:r>
          </w:p>
        </w:tc>
        <w:tc>
          <w:tcPr>
            <w:tcW w:w="1435" w:type="dxa"/>
            <w:vAlign w:val="bottom"/>
          </w:tcPr>
          <w:p w14:paraId="6BE7B381" w14:textId="6FECC40E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60359</w:t>
            </w:r>
          </w:p>
        </w:tc>
      </w:tr>
      <w:tr w:rsidR="00121470" w:rsidRPr="00121470" w14:paraId="63547EE1" w14:textId="77777777" w:rsidTr="00AE4761">
        <w:tc>
          <w:tcPr>
            <w:tcW w:w="416" w:type="dxa"/>
            <w:vAlign w:val="bottom"/>
          </w:tcPr>
          <w:p w14:paraId="1500A6A3" w14:textId="5FC1C0C5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51" w:type="dxa"/>
            <w:vAlign w:val="bottom"/>
          </w:tcPr>
          <w:p w14:paraId="55056F5D" w14:textId="0A492C92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'educ', 'age', 'satis_vid', 'BMI', </w:t>
            </w:r>
            <w:r w:rsidR="007A5D4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HGS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'e7', </w:t>
            </w:r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spellStart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_color</w:t>
            </w:r>
            <w:proofErr w:type="spellEnd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'IPAQ', </w:t>
            </w:r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spellStart"/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el</w:t>
            </w:r>
            <w:proofErr w:type="spellEnd"/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2E0084" w:rsidRPr="002E0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hearing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'CES_D8', 'colest', 'sex', </w:t>
            </w:r>
            <w:r w:rsidR="00AE4761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spellStart"/>
            <w:r w:rsidR="00AE4761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p</w:t>
            </w:r>
            <w:proofErr w:type="spellEnd"/>
            <w:r w:rsidR="00AE4761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17" w:type="dxa"/>
            <w:vAlign w:val="bottom"/>
          </w:tcPr>
          <w:p w14:paraId="4C8E2CCF" w14:textId="6FEAD327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711852</w:t>
            </w:r>
          </w:p>
        </w:tc>
        <w:tc>
          <w:tcPr>
            <w:tcW w:w="1435" w:type="dxa"/>
            <w:vAlign w:val="bottom"/>
          </w:tcPr>
          <w:p w14:paraId="0559DBDE" w14:textId="128B739B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63515</w:t>
            </w:r>
          </w:p>
        </w:tc>
      </w:tr>
      <w:tr w:rsidR="00121470" w:rsidRPr="00121470" w14:paraId="41A7CDEC" w14:textId="77777777" w:rsidTr="00AE4761">
        <w:tc>
          <w:tcPr>
            <w:tcW w:w="416" w:type="dxa"/>
            <w:vAlign w:val="bottom"/>
          </w:tcPr>
          <w:p w14:paraId="3B947686" w14:textId="7ABE4D5E" w:rsidR="00121470" w:rsidRPr="003A24DB" w:rsidRDefault="00121470" w:rsidP="0012147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24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051" w:type="dxa"/>
            <w:vAlign w:val="bottom"/>
          </w:tcPr>
          <w:p w14:paraId="4993C507" w14:textId="046ADB6A" w:rsidR="00121470" w:rsidRPr="003A24DB" w:rsidRDefault="00121470" w:rsidP="0012147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24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['educ', 'age', 'satis_vid', 'BMI', </w:t>
            </w:r>
            <w:r w:rsidR="007A5D4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HGS'</w:t>
            </w:r>
            <w:r w:rsidRPr="003A24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'e7', </w:t>
            </w:r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spellStart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_color</w:t>
            </w:r>
            <w:proofErr w:type="spellEnd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3A24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'IPAQ', </w:t>
            </w:r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spellStart"/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el</w:t>
            </w:r>
            <w:proofErr w:type="spellEnd"/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3A24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="002E0084" w:rsidRPr="002E00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'hearing'</w:t>
            </w:r>
            <w:r w:rsidRPr="003A24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'CES_D8', 'colest', 'sex', </w:t>
            </w:r>
            <w:r w:rsidR="00AE4761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spellStart"/>
            <w:r w:rsidR="00AE4761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p</w:t>
            </w:r>
            <w:proofErr w:type="spellEnd"/>
            <w:r w:rsidR="00AE4761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3A24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'diabetes']</w:t>
            </w:r>
          </w:p>
        </w:tc>
        <w:tc>
          <w:tcPr>
            <w:tcW w:w="1117" w:type="dxa"/>
            <w:vAlign w:val="bottom"/>
          </w:tcPr>
          <w:p w14:paraId="44FA68EC" w14:textId="63953A70" w:rsidR="00121470" w:rsidRPr="003A24DB" w:rsidRDefault="00121470" w:rsidP="0012147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24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81240494</w:t>
            </w:r>
          </w:p>
        </w:tc>
        <w:tc>
          <w:tcPr>
            <w:tcW w:w="1435" w:type="dxa"/>
            <w:vAlign w:val="bottom"/>
          </w:tcPr>
          <w:p w14:paraId="5597F53B" w14:textId="20034F94" w:rsidR="00121470" w:rsidRPr="003A24DB" w:rsidRDefault="00121470" w:rsidP="0012147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24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606589</w:t>
            </w:r>
          </w:p>
        </w:tc>
      </w:tr>
      <w:tr w:rsidR="00121470" w:rsidRPr="00121470" w14:paraId="1981D84A" w14:textId="77777777" w:rsidTr="00AE4761">
        <w:tc>
          <w:tcPr>
            <w:tcW w:w="416" w:type="dxa"/>
            <w:vAlign w:val="bottom"/>
          </w:tcPr>
          <w:p w14:paraId="5D93A961" w14:textId="39068986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51" w:type="dxa"/>
            <w:vAlign w:val="bottom"/>
          </w:tcPr>
          <w:p w14:paraId="04D5D57E" w14:textId="005FC82C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'educ', 'age', 'satis_vid', 'BMI', </w:t>
            </w:r>
            <w:r w:rsidR="007A5D4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HGS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'e7', </w:t>
            </w:r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spellStart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_color</w:t>
            </w:r>
            <w:proofErr w:type="spellEnd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'IPAQ', </w:t>
            </w:r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spellStart"/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el</w:t>
            </w:r>
            <w:proofErr w:type="spellEnd"/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2E0084" w:rsidRPr="002E0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hearing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'CES_D8', 'colest', 'sex', </w:t>
            </w:r>
            <w:r w:rsidR="00AE4761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spellStart"/>
            <w:r w:rsidR="00AE4761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p</w:t>
            </w:r>
            <w:proofErr w:type="spellEnd"/>
            <w:r w:rsidR="00AE4761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'diabetes', 'isol_soc']</w:t>
            </w:r>
          </w:p>
        </w:tc>
        <w:tc>
          <w:tcPr>
            <w:tcW w:w="1117" w:type="dxa"/>
            <w:vAlign w:val="bottom"/>
          </w:tcPr>
          <w:p w14:paraId="1A6C01CA" w14:textId="7E65FFC5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700069</w:t>
            </w:r>
          </w:p>
        </w:tc>
        <w:tc>
          <w:tcPr>
            <w:tcW w:w="1435" w:type="dxa"/>
            <w:vAlign w:val="bottom"/>
          </w:tcPr>
          <w:p w14:paraId="3C8D7302" w14:textId="29FCB5B9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77713</w:t>
            </w:r>
          </w:p>
        </w:tc>
      </w:tr>
      <w:tr w:rsidR="00121470" w:rsidRPr="00121470" w14:paraId="5D3726D0" w14:textId="77777777" w:rsidTr="00AE4761">
        <w:tc>
          <w:tcPr>
            <w:tcW w:w="416" w:type="dxa"/>
            <w:vAlign w:val="bottom"/>
          </w:tcPr>
          <w:p w14:paraId="25534A14" w14:textId="4A05C727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51" w:type="dxa"/>
            <w:vAlign w:val="bottom"/>
          </w:tcPr>
          <w:p w14:paraId="074DA7C7" w14:textId="6B5EC947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'educ', 'age', 'satis_vid', 'BMI', </w:t>
            </w:r>
            <w:r w:rsidR="007A5D4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HGS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'e7', </w:t>
            </w:r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spellStart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_color</w:t>
            </w:r>
            <w:proofErr w:type="spellEnd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'IPAQ', </w:t>
            </w:r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spellStart"/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el</w:t>
            </w:r>
            <w:proofErr w:type="spellEnd"/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2E0084" w:rsidRPr="002E0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hearing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'CES_D8', 'colest', 'sex', </w:t>
            </w:r>
            <w:r w:rsidR="005924B5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spellStart"/>
            <w:r w:rsidR="005924B5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p</w:t>
            </w:r>
            <w:proofErr w:type="spellEnd"/>
            <w:r w:rsidR="005924B5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'diabetes', 'isol_soc', 'tabag']</w:t>
            </w:r>
          </w:p>
        </w:tc>
        <w:tc>
          <w:tcPr>
            <w:tcW w:w="1117" w:type="dxa"/>
            <w:vAlign w:val="bottom"/>
          </w:tcPr>
          <w:p w14:paraId="492A2DD9" w14:textId="153A24BF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72835</w:t>
            </w:r>
          </w:p>
        </w:tc>
        <w:tc>
          <w:tcPr>
            <w:tcW w:w="1435" w:type="dxa"/>
            <w:vAlign w:val="bottom"/>
          </w:tcPr>
          <w:p w14:paraId="722DAC47" w14:textId="0E8FF13D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18322</w:t>
            </w:r>
          </w:p>
        </w:tc>
      </w:tr>
      <w:tr w:rsidR="00121470" w:rsidRPr="00121470" w14:paraId="6CD14F4D" w14:textId="77777777" w:rsidTr="00AE4761">
        <w:tc>
          <w:tcPr>
            <w:tcW w:w="416" w:type="dxa"/>
            <w:vAlign w:val="bottom"/>
          </w:tcPr>
          <w:p w14:paraId="27D8DFB1" w14:textId="15B63FD9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51" w:type="dxa"/>
            <w:vAlign w:val="bottom"/>
          </w:tcPr>
          <w:p w14:paraId="460A52E1" w14:textId="1DF98B63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'educ', 'age', 'satis_vid', 'BMI', </w:t>
            </w:r>
            <w:r w:rsidR="007A5D4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HGS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'e7', </w:t>
            </w:r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spellStart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_color</w:t>
            </w:r>
            <w:proofErr w:type="spellEnd"/>
            <w:r w:rsidR="00AB33D9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'IPAQ', </w:t>
            </w:r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spellStart"/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el</w:t>
            </w:r>
            <w:proofErr w:type="spellEnd"/>
            <w:r w:rsidR="00AE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2E0084" w:rsidRPr="002E0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hearing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'CES_D8', 'colest', 'sex', </w:t>
            </w:r>
            <w:r w:rsidR="00AE4761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spellStart"/>
            <w:r w:rsidR="00AE4761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p</w:t>
            </w:r>
            <w:proofErr w:type="spellEnd"/>
            <w:r w:rsidR="00AE4761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'diabetes', 'isol_soc', 'tabag',</w:t>
            </w:r>
            <w:r w:rsidR="00AE4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retinop']</w:t>
            </w:r>
          </w:p>
        </w:tc>
        <w:tc>
          <w:tcPr>
            <w:tcW w:w="1117" w:type="dxa"/>
            <w:vAlign w:val="bottom"/>
          </w:tcPr>
          <w:p w14:paraId="151A69D1" w14:textId="128230D3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661774</w:t>
            </w:r>
          </w:p>
        </w:tc>
        <w:tc>
          <w:tcPr>
            <w:tcW w:w="1435" w:type="dxa"/>
            <w:vAlign w:val="bottom"/>
          </w:tcPr>
          <w:p w14:paraId="315A35DE" w14:textId="3411E5D3" w:rsidR="00121470" w:rsidRPr="00121470" w:rsidRDefault="00121470" w:rsidP="0012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04278</w:t>
            </w:r>
          </w:p>
        </w:tc>
      </w:tr>
      <w:tr w:rsidR="00355DA9" w:rsidRPr="00121470" w14:paraId="7EE38372" w14:textId="77777777" w:rsidTr="00A66186">
        <w:tc>
          <w:tcPr>
            <w:tcW w:w="16019" w:type="dxa"/>
            <w:gridSpan w:val="4"/>
            <w:vAlign w:val="bottom"/>
          </w:tcPr>
          <w:p w14:paraId="18952942" w14:textId="77777777" w:rsidR="00355DA9" w:rsidRPr="00121470" w:rsidRDefault="00355DA9" w:rsidP="00C35F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: From the authors</w:t>
            </w:r>
          </w:p>
          <w:p w14:paraId="5F87FC36" w14:textId="42099B08" w:rsidR="00355DA9" w:rsidRPr="00121470" w:rsidRDefault="00355DA9" w:rsidP="00C35F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end: educ: Educational level; satis_vid: Life satisfaction; BMI: Body Mass Index; H</w:t>
            </w:r>
            <w:r w:rsidR="007A5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Handgrip Strength; e7: Marital status; IPAQ: Physical activity level; </w:t>
            </w:r>
            <w:proofErr w:type="spellStart"/>
            <w:r w:rsidR="00FD2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el</w:t>
            </w:r>
            <w:proofErr w:type="spellEnd"/>
            <w:r w:rsidR="00FD2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="00FD2829" w:rsidRPr="001809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eliness</w:t>
            </w:r>
            <w:r w:rsidR="003F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S_D8: Depressive symptoms; </w:t>
            </w:r>
            <w:proofErr w:type="spellStart"/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st</w:t>
            </w:r>
            <w:proofErr w:type="spellEnd"/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High cholesterol; </w:t>
            </w:r>
            <w:r w:rsidR="00AE4761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spellStart"/>
            <w:r w:rsidR="00AE4761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p</w:t>
            </w:r>
            <w:proofErr w:type="spellEnd"/>
            <w:r w:rsidR="00AE4761"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121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Occupational status; isol_soc: Social isolation; tabag: Smoking; retinop: Retinopathy</w:t>
            </w:r>
          </w:p>
        </w:tc>
      </w:tr>
    </w:tbl>
    <w:p w14:paraId="29DE145E" w14:textId="77777777" w:rsidR="007F3005" w:rsidRPr="00A478D3" w:rsidRDefault="007F3005">
      <w:pPr>
        <w:rPr>
          <w:rFonts w:ascii="Times New Roman" w:hAnsi="Times New Roman" w:cs="Times New Roman"/>
          <w:sz w:val="20"/>
          <w:szCs w:val="20"/>
        </w:rPr>
      </w:pPr>
    </w:p>
    <w:sectPr w:rsidR="007F3005" w:rsidRPr="00A478D3" w:rsidSect="00C35F70">
      <w:head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C2BC3B" w14:textId="77777777" w:rsidR="002E1F94" w:rsidRDefault="002E1F94" w:rsidP="00FB0AB7">
      <w:pPr>
        <w:spacing w:after="0" w:line="240" w:lineRule="auto"/>
      </w:pPr>
      <w:r>
        <w:separator/>
      </w:r>
    </w:p>
  </w:endnote>
  <w:endnote w:type="continuationSeparator" w:id="0">
    <w:p w14:paraId="59DC9B89" w14:textId="77777777" w:rsidR="002E1F94" w:rsidRDefault="002E1F94" w:rsidP="00FB0A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B5EB6B" w14:textId="77777777" w:rsidR="002E1F94" w:rsidRDefault="002E1F94" w:rsidP="00FB0AB7">
      <w:pPr>
        <w:spacing w:after="0" w:line="240" w:lineRule="auto"/>
      </w:pPr>
      <w:r>
        <w:separator/>
      </w:r>
    </w:p>
  </w:footnote>
  <w:footnote w:type="continuationSeparator" w:id="0">
    <w:p w14:paraId="5533840C" w14:textId="77777777" w:rsidR="002E1F94" w:rsidRDefault="002E1F94" w:rsidP="00FB0A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06C7F2" w14:textId="1403D634" w:rsidR="00FB0AB7" w:rsidRDefault="00FB0AB7">
    <w:pPr>
      <w:pStyle w:val="Cabealh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23D48A7" wp14:editId="34191E9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36B"/>
    <w:rsid w:val="000B1461"/>
    <w:rsid w:val="00121470"/>
    <w:rsid w:val="0018093A"/>
    <w:rsid w:val="001C2815"/>
    <w:rsid w:val="001D3F56"/>
    <w:rsid w:val="001E496B"/>
    <w:rsid w:val="002E0084"/>
    <w:rsid w:val="002E1F94"/>
    <w:rsid w:val="00355DA9"/>
    <w:rsid w:val="003A24DB"/>
    <w:rsid w:val="003F3EFA"/>
    <w:rsid w:val="004173F3"/>
    <w:rsid w:val="005249DC"/>
    <w:rsid w:val="005368FE"/>
    <w:rsid w:val="005924B5"/>
    <w:rsid w:val="005A2ED7"/>
    <w:rsid w:val="006124CA"/>
    <w:rsid w:val="00662E35"/>
    <w:rsid w:val="006B3427"/>
    <w:rsid w:val="007857E5"/>
    <w:rsid w:val="007A5D49"/>
    <w:rsid w:val="007E2E29"/>
    <w:rsid w:val="007F3005"/>
    <w:rsid w:val="008003B7"/>
    <w:rsid w:val="00812A9C"/>
    <w:rsid w:val="00822A8B"/>
    <w:rsid w:val="008F236B"/>
    <w:rsid w:val="00950E52"/>
    <w:rsid w:val="009A2BDF"/>
    <w:rsid w:val="00A478D3"/>
    <w:rsid w:val="00A62F9F"/>
    <w:rsid w:val="00A66186"/>
    <w:rsid w:val="00AB33D9"/>
    <w:rsid w:val="00AE1BA1"/>
    <w:rsid w:val="00AE2BA9"/>
    <w:rsid w:val="00AE4761"/>
    <w:rsid w:val="00B94079"/>
    <w:rsid w:val="00BA665B"/>
    <w:rsid w:val="00C35F70"/>
    <w:rsid w:val="00C96AD0"/>
    <w:rsid w:val="00CA03EF"/>
    <w:rsid w:val="00CE40EB"/>
    <w:rsid w:val="00DA3D22"/>
    <w:rsid w:val="00DA7621"/>
    <w:rsid w:val="00DE3BCF"/>
    <w:rsid w:val="00E027C1"/>
    <w:rsid w:val="00F73DCA"/>
    <w:rsid w:val="00FB0AB7"/>
    <w:rsid w:val="00FD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0B761"/>
  <w15:chartTrackingRefBased/>
  <w15:docId w15:val="{79AB2C23-D7FD-4F49-8B04-433ADE612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F23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F23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F23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F23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F23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F23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F23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F23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F23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F23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F23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F23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F236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F236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F236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F236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F236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F236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F23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F23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F23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F23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F23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F236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F236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F236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F23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F236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F236B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C35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FB0A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B0AB7"/>
  </w:style>
  <w:style w:type="paragraph" w:styleId="Rodap">
    <w:name w:val="footer"/>
    <w:basedOn w:val="Normal"/>
    <w:link w:val="RodapChar"/>
    <w:uiPriority w:val="99"/>
    <w:unhideWhenUsed/>
    <w:rsid w:val="00FB0A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B0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444</Words>
  <Characters>2106</Characters>
  <Application>Microsoft Office Word</Application>
  <DocSecurity>0</DocSecurity>
  <Lines>75</Lines>
  <Paragraphs>55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Menezes</dc:creator>
  <cp:keywords/>
  <dc:description/>
  <cp:lastModifiedBy>Felipe Menezes</cp:lastModifiedBy>
  <cp:revision>43</cp:revision>
  <dcterms:created xsi:type="dcterms:W3CDTF">2025-10-20T23:35:00Z</dcterms:created>
  <dcterms:modified xsi:type="dcterms:W3CDTF">2026-01-14T21:45:00Z</dcterms:modified>
</cp:coreProperties>
</file>